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4B2D7" w14:textId="08797782" w:rsidR="006F0E9D" w:rsidRPr="004C6588" w:rsidRDefault="006F0E9D" w:rsidP="006F0E9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upplementary material; Tabl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– Irish and English language variables gathered from LEAP-Q and used during analysis of macrostructure measures. </w:t>
      </w:r>
    </w:p>
    <w:tbl>
      <w:tblPr>
        <w:tblStyle w:val="PlainTable2"/>
        <w:tblW w:w="11052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935"/>
        <w:gridCol w:w="1105"/>
        <w:gridCol w:w="968"/>
        <w:gridCol w:w="967"/>
        <w:gridCol w:w="967"/>
        <w:gridCol w:w="1380"/>
        <w:gridCol w:w="1153"/>
        <w:gridCol w:w="1424"/>
        <w:gridCol w:w="1153"/>
      </w:tblGrid>
      <w:tr w:rsidR="006F0E9D" w:rsidRPr="002B3F4E" w14:paraId="0A2EE594" w14:textId="77777777" w:rsidTr="00E91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101DA35F" w14:textId="77777777" w:rsidR="006F0E9D" w:rsidRPr="002B3F4E" w:rsidRDefault="006F0E9D" w:rsidP="00E912E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  <w:p w14:paraId="5C112F01" w14:textId="77777777" w:rsidR="006F0E9D" w:rsidRPr="002B3F4E" w:rsidRDefault="006F0E9D" w:rsidP="00E912E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  <w:p w14:paraId="1A451BBF" w14:textId="77777777" w:rsidR="006F0E9D" w:rsidRPr="002B3F4E" w:rsidRDefault="006F0E9D" w:rsidP="00E912E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  <w:p w14:paraId="684634D1" w14:textId="77777777" w:rsidR="006F0E9D" w:rsidRPr="002B3F4E" w:rsidRDefault="006F0E9D" w:rsidP="00E912E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  <w:p w14:paraId="68652C3C" w14:textId="77777777" w:rsidR="006F0E9D" w:rsidRPr="002B3F4E" w:rsidRDefault="006F0E9D" w:rsidP="00E912E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05" w:type="dxa"/>
          </w:tcPr>
          <w:p w14:paraId="0C5EF2BC" w14:textId="77777777" w:rsidR="006F0E9D" w:rsidRPr="002B3F4E" w:rsidRDefault="006F0E9D" w:rsidP="00E91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xposure to Irish (%)</w:t>
            </w:r>
          </w:p>
        </w:tc>
        <w:tc>
          <w:tcPr>
            <w:tcW w:w="968" w:type="dxa"/>
          </w:tcPr>
          <w:p w14:paraId="3192D038" w14:textId="77777777" w:rsidR="006F0E9D" w:rsidRPr="002B3F4E" w:rsidRDefault="006F0E9D" w:rsidP="00E91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ge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quired</w:t>
            </w: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Irish (years)</w:t>
            </w:r>
          </w:p>
        </w:tc>
        <w:tc>
          <w:tcPr>
            <w:tcW w:w="967" w:type="dxa"/>
          </w:tcPr>
          <w:p w14:paraId="684AB77A" w14:textId="77777777" w:rsidR="006F0E9D" w:rsidRPr="002B3F4E" w:rsidRDefault="006F0E9D" w:rsidP="00E91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Time in 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English &amp; </w:t>
            </w: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rish speaking country (years)</w:t>
            </w:r>
          </w:p>
        </w:tc>
        <w:tc>
          <w:tcPr>
            <w:tcW w:w="967" w:type="dxa"/>
          </w:tcPr>
          <w:p w14:paraId="156DB9EF" w14:textId="77777777" w:rsidR="006F0E9D" w:rsidRPr="002B3F4E" w:rsidRDefault="006F0E9D" w:rsidP="00E91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ime in Irish speaking family (years)</w:t>
            </w:r>
          </w:p>
        </w:tc>
        <w:tc>
          <w:tcPr>
            <w:tcW w:w="1380" w:type="dxa"/>
          </w:tcPr>
          <w:p w14:paraId="2D82CDE8" w14:textId="77777777" w:rsidR="006F0E9D" w:rsidRPr="002B3F4E" w:rsidRDefault="006F0E9D" w:rsidP="00E91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ime in Irish speaking home/work environment (years)</w:t>
            </w:r>
          </w:p>
        </w:tc>
        <w:tc>
          <w:tcPr>
            <w:tcW w:w="1153" w:type="dxa"/>
          </w:tcPr>
          <w:p w14:paraId="0E220D15" w14:textId="77777777" w:rsidR="006F0E9D" w:rsidRPr="002B3F4E" w:rsidRDefault="006F0E9D" w:rsidP="00E91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roficiency speaking Irish </w:t>
            </w:r>
          </w:p>
          <w:p w14:paraId="4B5CA343" w14:textId="36EA705F" w:rsidR="006F0E9D" w:rsidRPr="002B3F4E" w:rsidRDefault="006F0E9D" w:rsidP="00E91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scale 0-10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424" w:type="dxa"/>
          </w:tcPr>
          <w:p w14:paraId="3BF029DE" w14:textId="77777777" w:rsidR="006F0E9D" w:rsidRPr="002B3F4E" w:rsidRDefault="006F0E9D" w:rsidP="00E91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oficiency understanding Irish</w:t>
            </w:r>
          </w:p>
          <w:p w14:paraId="0782EC0A" w14:textId="77777777" w:rsidR="006F0E9D" w:rsidRPr="002B3F4E" w:rsidRDefault="006F0E9D" w:rsidP="00E91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scale 0-10)</w:t>
            </w:r>
          </w:p>
        </w:tc>
        <w:tc>
          <w:tcPr>
            <w:tcW w:w="1153" w:type="dxa"/>
          </w:tcPr>
          <w:p w14:paraId="44A5EC90" w14:textId="77777777" w:rsidR="006F0E9D" w:rsidRPr="002B3F4E" w:rsidRDefault="006F0E9D" w:rsidP="00E91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oficiency reading Irish</w:t>
            </w:r>
          </w:p>
          <w:p w14:paraId="2C711B3E" w14:textId="77777777" w:rsidR="006F0E9D" w:rsidRPr="002B3F4E" w:rsidRDefault="006F0E9D" w:rsidP="00E91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scale 0-10)</w:t>
            </w:r>
          </w:p>
        </w:tc>
      </w:tr>
      <w:tr w:rsidR="006F0E9D" w:rsidRPr="002B3F4E" w14:paraId="683669D9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442A2041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1</w:t>
            </w:r>
          </w:p>
        </w:tc>
        <w:tc>
          <w:tcPr>
            <w:tcW w:w="1105" w:type="dxa"/>
          </w:tcPr>
          <w:p w14:paraId="1F242E03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8" w:type="dxa"/>
          </w:tcPr>
          <w:p w14:paraId="4A05FF1B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7" w:type="dxa"/>
          </w:tcPr>
          <w:p w14:paraId="63189CBA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7" w:type="dxa"/>
          </w:tcPr>
          <w:p w14:paraId="4241775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80" w:type="dxa"/>
          </w:tcPr>
          <w:p w14:paraId="648B3FE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</w:tcPr>
          <w:p w14:paraId="4D1F8D2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4" w:type="dxa"/>
          </w:tcPr>
          <w:p w14:paraId="4E781F1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714E699C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07EF2BFD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0A87A47E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2</w:t>
            </w:r>
          </w:p>
        </w:tc>
        <w:tc>
          <w:tcPr>
            <w:tcW w:w="1105" w:type="dxa"/>
          </w:tcPr>
          <w:p w14:paraId="10BE3684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8" w:type="dxa"/>
          </w:tcPr>
          <w:p w14:paraId="6C3E1707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7" w:type="dxa"/>
          </w:tcPr>
          <w:p w14:paraId="250666C6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7" w:type="dxa"/>
          </w:tcPr>
          <w:p w14:paraId="01A17DE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2B676401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" w:type="dxa"/>
          </w:tcPr>
          <w:p w14:paraId="38743B7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4" w:type="dxa"/>
          </w:tcPr>
          <w:p w14:paraId="5E1A96BD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14:paraId="3D15C9E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0E9D" w:rsidRPr="002B3F4E" w14:paraId="6B507CB5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7D773B8F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3</w:t>
            </w:r>
          </w:p>
        </w:tc>
        <w:tc>
          <w:tcPr>
            <w:tcW w:w="1105" w:type="dxa"/>
          </w:tcPr>
          <w:p w14:paraId="6234D50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8" w:type="dxa"/>
          </w:tcPr>
          <w:p w14:paraId="1FDE80E2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7" w:type="dxa"/>
          </w:tcPr>
          <w:p w14:paraId="36032F2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67" w:type="dxa"/>
          </w:tcPr>
          <w:p w14:paraId="3335995B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80" w:type="dxa"/>
          </w:tcPr>
          <w:p w14:paraId="2A4900E4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53" w:type="dxa"/>
          </w:tcPr>
          <w:p w14:paraId="4DB3F39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4" w:type="dxa"/>
          </w:tcPr>
          <w:p w14:paraId="0B94834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5B7D271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69BA1E8E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09CD1B2D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4</w:t>
            </w:r>
          </w:p>
        </w:tc>
        <w:tc>
          <w:tcPr>
            <w:tcW w:w="1105" w:type="dxa"/>
          </w:tcPr>
          <w:p w14:paraId="1C9844B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8" w:type="dxa"/>
          </w:tcPr>
          <w:p w14:paraId="1891299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7" w:type="dxa"/>
          </w:tcPr>
          <w:p w14:paraId="13F5BBDC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7" w:type="dxa"/>
          </w:tcPr>
          <w:p w14:paraId="5534A244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80" w:type="dxa"/>
          </w:tcPr>
          <w:p w14:paraId="5F41DF2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14:paraId="7D1A837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4" w:type="dxa"/>
          </w:tcPr>
          <w:p w14:paraId="7D32D4E1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14:paraId="221DBBCB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0E9D" w:rsidRPr="002B3F4E" w14:paraId="306B4977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24331630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5</w:t>
            </w:r>
          </w:p>
        </w:tc>
        <w:tc>
          <w:tcPr>
            <w:tcW w:w="1105" w:type="dxa"/>
          </w:tcPr>
          <w:p w14:paraId="56E6F8CB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8" w:type="dxa"/>
          </w:tcPr>
          <w:p w14:paraId="75E356EA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7" w:type="dxa"/>
          </w:tcPr>
          <w:p w14:paraId="2D8A40A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7" w:type="dxa"/>
          </w:tcPr>
          <w:p w14:paraId="2BDFF574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49D83D5B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14:paraId="07B69A36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4" w:type="dxa"/>
          </w:tcPr>
          <w:p w14:paraId="0346CE6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4E691584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0E9D" w:rsidRPr="002B3F4E" w14:paraId="70008898" w14:textId="77777777" w:rsidTr="00E912EB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1EEE22EA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6</w:t>
            </w:r>
          </w:p>
        </w:tc>
        <w:tc>
          <w:tcPr>
            <w:tcW w:w="1105" w:type="dxa"/>
          </w:tcPr>
          <w:p w14:paraId="30BE25D4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8" w:type="dxa"/>
          </w:tcPr>
          <w:p w14:paraId="09BE000C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7" w:type="dxa"/>
          </w:tcPr>
          <w:p w14:paraId="59149184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67" w:type="dxa"/>
          </w:tcPr>
          <w:p w14:paraId="051F67E6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80" w:type="dxa"/>
          </w:tcPr>
          <w:p w14:paraId="20E1881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53" w:type="dxa"/>
          </w:tcPr>
          <w:p w14:paraId="072EDAA3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4" w:type="dxa"/>
          </w:tcPr>
          <w:p w14:paraId="2B86517E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14:paraId="5AF1240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0E9D" w:rsidRPr="002B3F4E" w14:paraId="6A942B98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5F851DD0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7</w:t>
            </w:r>
          </w:p>
        </w:tc>
        <w:tc>
          <w:tcPr>
            <w:tcW w:w="1105" w:type="dxa"/>
          </w:tcPr>
          <w:p w14:paraId="10D5924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68" w:type="dxa"/>
          </w:tcPr>
          <w:p w14:paraId="6C5A505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7" w:type="dxa"/>
          </w:tcPr>
          <w:p w14:paraId="5FC9E90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67" w:type="dxa"/>
          </w:tcPr>
          <w:p w14:paraId="5FFEC63B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380" w:type="dxa"/>
          </w:tcPr>
          <w:p w14:paraId="4C07A0D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53" w:type="dxa"/>
          </w:tcPr>
          <w:p w14:paraId="5BB26F62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4" w:type="dxa"/>
          </w:tcPr>
          <w:p w14:paraId="6767F889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1AB69C3A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4D9B7B8D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51594DD8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8</w:t>
            </w:r>
          </w:p>
        </w:tc>
        <w:tc>
          <w:tcPr>
            <w:tcW w:w="1105" w:type="dxa"/>
          </w:tcPr>
          <w:p w14:paraId="6A0C3953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8" w:type="dxa"/>
          </w:tcPr>
          <w:p w14:paraId="7200078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7" w:type="dxa"/>
          </w:tcPr>
          <w:p w14:paraId="062DD93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67" w:type="dxa"/>
          </w:tcPr>
          <w:p w14:paraId="27F26FD7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1AB95DAE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3" w:type="dxa"/>
          </w:tcPr>
          <w:p w14:paraId="544B9621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4" w:type="dxa"/>
          </w:tcPr>
          <w:p w14:paraId="72CB597C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7E34E0A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5C20EE88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60DFA710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9</w:t>
            </w:r>
          </w:p>
        </w:tc>
        <w:tc>
          <w:tcPr>
            <w:tcW w:w="1105" w:type="dxa"/>
          </w:tcPr>
          <w:p w14:paraId="7F18FEA7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8" w:type="dxa"/>
          </w:tcPr>
          <w:p w14:paraId="7CEE57CE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7" w:type="dxa"/>
          </w:tcPr>
          <w:p w14:paraId="5EAB85E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7" w:type="dxa"/>
          </w:tcPr>
          <w:p w14:paraId="753BCEF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80" w:type="dxa"/>
          </w:tcPr>
          <w:p w14:paraId="127EFB53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</w:tcPr>
          <w:p w14:paraId="2C7C57BA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4" w:type="dxa"/>
          </w:tcPr>
          <w:p w14:paraId="393E335E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22456ADA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3089E72E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766BC03A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10</w:t>
            </w:r>
          </w:p>
        </w:tc>
        <w:tc>
          <w:tcPr>
            <w:tcW w:w="1105" w:type="dxa"/>
          </w:tcPr>
          <w:p w14:paraId="1EBA75B2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8" w:type="dxa"/>
          </w:tcPr>
          <w:p w14:paraId="7241F49E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7" w:type="dxa"/>
          </w:tcPr>
          <w:p w14:paraId="6752522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67" w:type="dxa"/>
          </w:tcPr>
          <w:p w14:paraId="5C2571DC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80" w:type="dxa"/>
          </w:tcPr>
          <w:p w14:paraId="238DF5C4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53" w:type="dxa"/>
          </w:tcPr>
          <w:p w14:paraId="181A28D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3E9C676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11381BA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5FEC00B8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35769FCF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1</w:t>
            </w:r>
          </w:p>
        </w:tc>
        <w:tc>
          <w:tcPr>
            <w:tcW w:w="1105" w:type="dxa"/>
          </w:tcPr>
          <w:p w14:paraId="22DDA8B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8" w:type="dxa"/>
          </w:tcPr>
          <w:p w14:paraId="2C9DFFCC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7" w:type="dxa"/>
          </w:tcPr>
          <w:p w14:paraId="446AF8F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7" w:type="dxa"/>
          </w:tcPr>
          <w:p w14:paraId="56DF17D7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47A27EB4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53" w:type="dxa"/>
          </w:tcPr>
          <w:p w14:paraId="3FE392F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1888C8F9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5292AC62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3035FB63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7BE479DE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2</w:t>
            </w:r>
          </w:p>
        </w:tc>
        <w:tc>
          <w:tcPr>
            <w:tcW w:w="1105" w:type="dxa"/>
          </w:tcPr>
          <w:p w14:paraId="0724307D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8" w:type="dxa"/>
          </w:tcPr>
          <w:p w14:paraId="1264E23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7" w:type="dxa"/>
          </w:tcPr>
          <w:p w14:paraId="4345F672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7" w:type="dxa"/>
          </w:tcPr>
          <w:p w14:paraId="6E0C574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6A7DB6F4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</w:tcPr>
          <w:p w14:paraId="73E09F41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4" w:type="dxa"/>
          </w:tcPr>
          <w:p w14:paraId="0B4A810B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14:paraId="4445435C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0E9D" w:rsidRPr="002B3F4E" w14:paraId="281EC069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21F9CC13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3</w:t>
            </w:r>
          </w:p>
        </w:tc>
        <w:tc>
          <w:tcPr>
            <w:tcW w:w="1105" w:type="dxa"/>
          </w:tcPr>
          <w:p w14:paraId="0716B6D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8" w:type="dxa"/>
          </w:tcPr>
          <w:p w14:paraId="0D7129F4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7" w:type="dxa"/>
          </w:tcPr>
          <w:p w14:paraId="496332E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7" w:type="dxa"/>
          </w:tcPr>
          <w:p w14:paraId="7DA5C4A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5B752B1B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</w:tcPr>
          <w:p w14:paraId="390383C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4" w:type="dxa"/>
          </w:tcPr>
          <w:p w14:paraId="56E22787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3D134A86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7FA93F16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3EC84BCB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4</w:t>
            </w:r>
          </w:p>
        </w:tc>
        <w:tc>
          <w:tcPr>
            <w:tcW w:w="1105" w:type="dxa"/>
          </w:tcPr>
          <w:p w14:paraId="251087C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8" w:type="dxa"/>
          </w:tcPr>
          <w:p w14:paraId="0636DA9B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7" w:type="dxa"/>
          </w:tcPr>
          <w:p w14:paraId="016D2DF3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7" w:type="dxa"/>
          </w:tcPr>
          <w:p w14:paraId="54887B3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12ED140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</w:tcPr>
          <w:p w14:paraId="2C26245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4" w:type="dxa"/>
          </w:tcPr>
          <w:p w14:paraId="4E4BEDC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14:paraId="51ECACAD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0E9D" w:rsidRPr="002B3F4E" w14:paraId="22F5D054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1AE631D2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5</w:t>
            </w:r>
          </w:p>
        </w:tc>
        <w:tc>
          <w:tcPr>
            <w:tcW w:w="1105" w:type="dxa"/>
          </w:tcPr>
          <w:p w14:paraId="0C11FE76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8" w:type="dxa"/>
          </w:tcPr>
          <w:p w14:paraId="295BBF0C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7" w:type="dxa"/>
          </w:tcPr>
          <w:p w14:paraId="3FBD027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67" w:type="dxa"/>
          </w:tcPr>
          <w:p w14:paraId="511406D6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085732C3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53" w:type="dxa"/>
          </w:tcPr>
          <w:p w14:paraId="14430F5A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4" w:type="dxa"/>
          </w:tcPr>
          <w:p w14:paraId="6BB09F1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14:paraId="71D567A3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0E9D" w:rsidRPr="002B3F4E" w14:paraId="26A0DF8A" w14:textId="77777777" w:rsidTr="00E912EB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4B45E096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6</w:t>
            </w:r>
          </w:p>
        </w:tc>
        <w:tc>
          <w:tcPr>
            <w:tcW w:w="1105" w:type="dxa"/>
          </w:tcPr>
          <w:p w14:paraId="52C5AB9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8" w:type="dxa"/>
          </w:tcPr>
          <w:p w14:paraId="0453A1B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7" w:type="dxa"/>
          </w:tcPr>
          <w:p w14:paraId="176E7F6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7" w:type="dxa"/>
          </w:tcPr>
          <w:p w14:paraId="051A818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64E84CEB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53" w:type="dxa"/>
          </w:tcPr>
          <w:p w14:paraId="3EDBBFA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4" w:type="dxa"/>
          </w:tcPr>
          <w:p w14:paraId="0F53E27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14:paraId="20242B61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7A0ED935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04AC6690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7</w:t>
            </w:r>
          </w:p>
        </w:tc>
        <w:tc>
          <w:tcPr>
            <w:tcW w:w="1105" w:type="dxa"/>
          </w:tcPr>
          <w:p w14:paraId="64E742FB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8" w:type="dxa"/>
          </w:tcPr>
          <w:p w14:paraId="1701788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2E7937EC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7" w:type="dxa"/>
          </w:tcPr>
          <w:p w14:paraId="7B6315A6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80" w:type="dxa"/>
          </w:tcPr>
          <w:p w14:paraId="234274F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53" w:type="dxa"/>
          </w:tcPr>
          <w:p w14:paraId="478F1F7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58B82234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2B050147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5402E7D5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26AFACFC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8</w:t>
            </w:r>
          </w:p>
        </w:tc>
        <w:tc>
          <w:tcPr>
            <w:tcW w:w="1105" w:type="dxa"/>
          </w:tcPr>
          <w:p w14:paraId="3C8BF43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8" w:type="dxa"/>
          </w:tcPr>
          <w:p w14:paraId="6024FCC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7" w:type="dxa"/>
          </w:tcPr>
          <w:p w14:paraId="060268D7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67" w:type="dxa"/>
          </w:tcPr>
          <w:p w14:paraId="257CADF7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3B2A968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53" w:type="dxa"/>
          </w:tcPr>
          <w:p w14:paraId="6BDC880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4" w:type="dxa"/>
          </w:tcPr>
          <w:p w14:paraId="065CA64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2B64C5B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73F70331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0E84C01B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9</w:t>
            </w:r>
          </w:p>
        </w:tc>
        <w:tc>
          <w:tcPr>
            <w:tcW w:w="1105" w:type="dxa"/>
          </w:tcPr>
          <w:p w14:paraId="15CA8A9A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8" w:type="dxa"/>
          </w:tcPr>
          <w:p w14:paraId="1633F1AB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7" w:type="dxa"/>
          </w:tcPr>
          <w:p w14:paraId="61CAD7AE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7" w:type="dxa"/>
          </w:tcPr>
          <w:p w14:paraId="3DC10EA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325BA104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53" w:type="dxa"/>
          </w:tcPr>
          <w:p w14:paraId="003CDE77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4" w:type="dxa"/>
          </w:tcPr>
          <w:p w14:paraId="3A2F1DB3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14:paraId="3C9324C9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398B1FD1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66425646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10</w:t>
            </w:r>
          </w:p>
        </w:tc>
        <w:tc>
          <w:tcPr>
            <w:tcW w:w="1105" w:type="dxa"/>
          </w:tcPr>
          <w:p w14:paraId="19F4B5C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8" w:type="dxa"/>
          </w:tcPr>
          <w:p w14:paraId="5BEED19C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73EC359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67" w:type="dxa"/>
          </w:tcPr>
          <w:p w14:paraId="47D105F3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80" w:type="dxa"/>
          </w:tcPr>
          <w:p w14:paraId="38DE0D53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53" w:type="dxa"/>
          </w:tcPr>
          <w:p w14:paraId="39B1FF0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7C9142CC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6BBC801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39C850AD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29505B96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an</w:t>
            </w:r>
          </w:p>
        </w:tc>
        <w:tc>
          <w:tcPr>
            <w:tcW w:w="1105" w:type="dxa"/>
          </w:tcPr>
          <w:p w14:paraId="0AD647FC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968" w:type="dxa"/>
          </w:tcPr>
          <w:p w14:paraId="599454C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67" w:type="dxa"/>
          </w:tcPr>
          <w:p w14:paraId="2A845186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967" w:type="dxa"/>
          </w:tcPr>
          <w:p w14:paraId="31383A4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380" w:type="dxa"/>
          </w:tcPr>
          <w:p w14:paraId="551F886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1153" w:type="dxa"/>
          </w:tcPr>
          <w:p w14:paraId="35C0F1D9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1424" w:type="dxa"/>
          </w:tcPr>
          <w:p w14:paraId="460AD32B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153" w:type="dxa"/>
          </w:tcPr>
          <w:p w14:paraId="28540173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5</w:t>
            </w:r>
          </w:p>
        </w:tc>
      </w:tr>
      <w:tr w:rsidR="006F0E9D" w:rsidRPr="002B3F4E" w14:paraId="7699C7DB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54CBC3A7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an</w:t>
            </w:r>
          </w:p>
        </w:tc>
        <w:tc>
          <w:tcPr>
            <w:tcW w:w="1105" w:type="dxa"/>
          </w:tcPr>
          <w:p w14:paraId="281DD076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68" w:type="dxa"/>
          </w:tcPr>
          <w:p w14:paraId="1AD2FCD6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7" w:type="dxa"/>
          </w:tcPr>
          <w:p w14:paraId="2B3A598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67" w:type="dxa"/>
          </w:tcPr>
          <w:p w14:paraId="7889B4A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0" w:type="dxa"/>
          </w:tcPr>
          <w:p w14:paraId="55E493B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153" w:type="dxa"/>
          </w:tcPr>
          <w:p w14:paraId="3D035834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4" w:type="dxa"/>
          </w:tcPr>
          <w:p w14:paraId="445B876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0665487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1F84390D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04951978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</w:t>
            </w:r>
          </w:p>
        </w:tc>
        <w:tc>
          <w:tcPr>
            <w:tcW w:w="1105" w:type="dxa"/>
          </w:tcPr>
          <w:p w14:paraId="66FEBC46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968" w:type="dxa"/>
          </w:tcPr>
          <w:p w14:paraId="5589C5A9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967" w:type="dxa"/>
          </w:tcPr>
          <w:p w14:paraId="2170C46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4</w:t>
            </w:r>
          </w:p>
        </w:tc>
        <w:tc>
          <w:tcPr>
            <w:tcW w:w="967" w:type="dxa"/>
          </w:tcPr>
          <w:p w14:paraId="7E2A8ADC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6</w:t>
            </w:r>
          </w:p>
        </w:tc>
        <w:tc>
          <w:tcPr>
            <w:tcW w:w="1380" w:type="dxa"/>
          </w:tcPr>
          <w:p w14:paraId="411E210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8</w:t>
            </w:r>
          </w:p>
        </w:tc>
        <w:tc>
          <w:tcPr>
            <w:tcW w:w="1153" w:type="dxa"/>
          </w:tcPr>
          <w:p w14:paraId="3BE58379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424" w:type="dxa"/>
          </w:tcPr>
          <w:p w14:paraId="6EF19DC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53" w:type="dxa"/>
          </w:tcPr>
          <w:p w14:paraId="463FFAC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6F0E9D" w:rsidRPr="002B3F4E" w14:paraId="6A3199CD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2E8D6743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Range </w:t>
            </w:r>
          </w:p>
        </w:tc>
        <w:tc>
          <w:tcPr>
            <w:tcW w:w="1105" w:type="dxa"/>
          </w:tcPr>
          <w:p w14:paraId="01BF5062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68" w:type="dxa"/>
          </w:tcPr>
          <w:p w14:paraId="237B6751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7" w:type="dxa"/>
          </w:tcPr>
          <w:p w14:paraId="50374C3E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67" w:type="dxa"/>
          </w:tcPr>
          <w:p w14:paraId="7474D1BE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80" w:type="dxa"/>
          </w:tcPr>
          <w:p w14:paraId="409F6374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53" w:type="dxa"/>
          </w:tcPr>
          <w:p w14:paraId="3DB735AD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4" w:type="dxa"/>
          </w:tcPr>
          <w:p w14:paraId="38931433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3" w:type="dxa"/>
          </w:tcPr>
          <w:p w14:paraId="7D7AC702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6F0E9D" w:rsidRPr="002B3F4E" w14:paraId="7535F212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0BE633E7" w14:textId="77777777" w:rsidR="006F0E9D" w:rsidRPr="002B3F4E" w:rsidRDefault="006F0E9D" w:rsidP="00E912EB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05" w:type="dxa"/>
          </w:tcPr>
          <w:p w14:paraId="1961E403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 to English (%)</w:t>
            </w:r>
          </w:p>
        </w:tc>
        <w:tc>
          <w:tcPr>
            <w:tcW w:w="968" w:type="dxa"/>
          </w:tcPr>
          <w:p w14:paraId="5B74F85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cquired English (years)</w:t>
            </w:r>
          </w:p>
        </w:tc>
        <w:tc>
          <w:tcPr>
            <w:tcW w:w="967" w:type="dxa"/>
          </w:tcPr>
          <w:p w14:paraId="3167223B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  <w:p w14:paraId="5C98ED0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967" w:type="dxa"/>
          </w:tcPr>
          <w:p w14:paraId="71C90259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in English speaking family (years)</w:t>
            </w:r>
          </w:p>
        </w:tc>
        <w:tc>
          <w:tcPr>
            <w:tcW w:w="1380" w:type="dxa"/>
          </w:tcPr>
          <w:p w14:paraId="476BF902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in English speaking home/work environment (years)</w:t>
            </w:r>
          </w:p>
        </w:tc>
        <w:tc>
          <w:tcPr>
            <w:tcW w:w="1153" w:type="dxa"/>
          </w:tcPr>
          <w:p w14:paraId="143C922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ficiency speaking English (scale 0-10)</w:t>
            </w:r>
          </w:p>
        </w:tc>
        <w:tc>
          <w:tcPr>
            <w:tcW w:w="1424" w:type="dxa"/>
          </w:tcPr>
          <w:p w14:paraId="72BEABA4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ficiency understanding English</w:t>
            </w:r>
          </w:p>
          <w:p w14:paraId="17CBA08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cale 0-10)</w:t>
            </w:r>
          </w:p>
        </w:tc>
        <w:tc>
          <w:tcPr>
            <w:tcW w:w="1153" w:type="dxa"/>
          </w:tcPr>
          <w:p w14:paraId="79D913F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ficiency reading English</w:t>
            </w:r>
          </w:p>
          <w:p w14:paraId="17DF867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B3F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scale 0-10)</w:t>
            </w:r>
          </w:p>
        </w:tc>
      </w:tr>
      <w:tr w:rsidR="006F0E9D" w:rsidRPr="002B3F4E" w14:paraId="0DD1AFD4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319485E4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CK1</w:t>
            </w:r>
          </w:p>
        </w:tc>
        <w:tc>
          <w:tcPr>
            <w:tcW w:w="1105" w:type="dxa"/>
          </w:tcPr>
          <w:p w14:paraId="29E13E4B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8" w:type="dxa"/>
          </w:tcPr>
          <w:p w14:paraId="411F7B2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7" w:type="dxa"/>
          </w:tcPr>
          <w:p w14:paraId="6FC4013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7" w:type="dxa"/>
          </w:tcPr>
          <w:p w14:paraId="4D70C0AD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80" w:type="dxa"/>
          </w:tcPr>
          <w:p w14:paraId="799C912C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53" w:type="dxa"/>
          </w:tcPr>
          <w:p w14:paraId="067A4D82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4" w:type="dxa"/>
          </w:tcPr>
          <w:p w14:paraId="1CFC25E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1046F92B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42E40DDF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40531D40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2</w:t>
            </w:r>
          </w:p>
        </w:tc>
        <w:tc>
          <w:tcPr>
            <w:tcW w:w="1105" w:type="dxa"/>
          </w:tcPr>
          <w:p w14:paraId="4F95F3CB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8" w:type="dxa"/>
          </w:tcPr>
          <w:p w14:paraId="46B6A0E4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6747251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7" w:type="dxa"/>
          </w:tcPr>
          <w:p w14:paraId="2F67C50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380" w:type="dxa"/>
          </w:tcPr>
          <w:p w14:paraId="3AFE117B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53" w:type="dxa"/>
          </w:tcPr>
          <w:p w14:paraId="3FF16C2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2BCF178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42C60CC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638EA644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41F501F9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3</w:t>
            </w:r>
          </w:p>
        </w:tc>
        <w:tc>
          <w:tcPr>
            <w:tcW w:w="1105" w:type="dxa"/>
          </w:tcPr>
          <w:p w14:paraId="6F597EC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8" w:type="dxa"/>
          </w:tcPr>
          <w:p w14:paraId="57608F06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7" w:type="dxa"/>
          </w:tcPr>
          <w:p w14:paraId="2E5BBC03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67" w:type="dxa"/>
          </w:tcPr>
          <w:p w14:paraId="104888F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80" w:type="dxa"/>
          </w:tcPr>
          <w:p w14:paraId="49BB6FAE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" w:type="dxa"/>
          </w:tcPr>
          <w:p w14:paraId="36B83B0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4" w:type="dxa"/>
          </w:tcPr>
          <w:p w14:paraId="54BD6D0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020DB96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2BC050F8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728D7697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4</w:t>
            </w:r>
          </w:p>
        </w:tc>
        <w:tc>
          <w:tcPr>
            <w:tcW w:w="1105" w:type="dxa"/>
          </w:tcPr>
          <w:p w14:paraId="380B615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8" w:type="dxa"/>
          </w:tcPr>
          <w:p w14:paraId="27A1079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7" w:type="dxa"/>
          </w:tcPr>
          <w:p w14:paraId="67ADEBCC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7" w:type="dxa"/>
          </w:tcPr>
          <w:p w14:paraId="163BE22E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80" w:type="dxa"/>
          </w:tcPr>
          <w:p w14:paraId="1260B5DC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232D86C6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2498293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7C71907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430CDA4D" w14:textId="77777777" w:rsidTr="00E912EB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0BEEF9DC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5</w:t>
            </w:r>
          </w:p>
        </w:tc>
        <w:tc>
          <w:tcPr>
            <w:tcW w:w="1105" w:type="dxa"/>
          </w:tcPr>
          <w:p w14:paraId="69F4368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68" w:type="dxa"/>
          </w:tcPr>
          <w:p w14:paraId="58DBB493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7FAB50B4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7" w:type="dxa"/>
          </w:tcPr>
          <w:p w14:paraId="6A43F96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80" w:type="dxa"/>
          </w:tcPr>
          <w:p w14:paraId="4CC3F9E6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14:paraId="1556D4B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3F2AE9A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6C52E44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3AF28E42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5F1F99B5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6</w:t>
            </w:r>
          </w:p>
        </w:tc>
        <w:tc>
          <w:tcPr>
            <w:tcW w:w="1105" w:type="dxa"/>
          </w:tcPr>
          <w:p w14:paraId="5A589782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68" w:type="dxa"/>
          </w:tcPr>
          <w:p w14:paraId="13B93F8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7" w:type="dxa"/>
          </w:tcPr>
          <w:p w14:paraId="44C5F33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7" w:type="dxa"/>
          </w:tcPr>
          <w:p w14:paraId="79100CB2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80" w:type="dxa"/>
          </w:tcPr>
          <w:p w14:paraId="77C3FDB3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53" w:type="dxa"/>
          </w:tcPr>
          <w:p w14:paraId="34E8B1BE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5DF78749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7C0DDD5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0D6A4726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0648407D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7</w:t>
            </w:r>
          </w:p>
        </w:tc>
        <w:tc>
          <w:tcPr>
            <w:tcW w:w="1105" w:type="dxa"/>
          </w:tcPr>
          <w:p w14:paraId="1CDEABF7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8" w:type="dxa"/>
          </w:tcPr>
          <w:p w14:paraId="2577F12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7" w:type="dxa"/>
          </w:tcPr>
          <w:p w14:paraId="056C525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7" w:type="dxa"/>
          </w:tcPr>
          <w:p w14:paraId="27A0C621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80" w:type="dxa"/>
          </w:tcPr>
          <w:p w14:paraId="5DDD9BA1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</w:tcPr>
          <w:p w14:paraId="19A85FC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4" w:type="dxa"/>
          </w:tcPr>
          <w:p w14:paraId="6B704663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</w:tcPr>
          <w:p w14:paraId="4D493B07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50EFFA84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41383AD8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8</w:t>
            </w:r>
          </w:p>
        </w:tc>
        <w:tc>
          <w:tcPr>
            <w:tcW w:w="1105" w:type="dxa"/>
          </w:tcPr>
          <w:p w14:paraId="2536599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8" w:type="dxa"/>
          </w:tcPr>
          <w:p w14:paraId="3117EFF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7E5E999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7" w:type="dxa"/>
          </w:tcPr>
          <w:p w14:paraId="0E375083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80" w:type="dxa"/>
          </w:tcPr>
          <w:p w14:paraId="7B186177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53" w:type="dxa"/>
          </w:tcPr>
          <w:p w14:paraId="7160150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0E14999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47563304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08C82F9F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216A8088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9</w:t>
            </w:r>
          </w:p>
        </w:tc>
        <w:tc>
          <w:tcPr>
            <w:tcW w:w="1105" w:type="dxa"/>
          </w:tcPr>
          <w:p w14:paraId="0DD1AE7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68" w:type="dxa"/>
          </w:tcPr>
          <w:p w14:paraId="401DA7AC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7" w:type="dxa"/>
          </w:tcPr>
          <w:p w14:paraId="4CB6590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7" w:type="dxa"/>
          </w:tcPr>
          <w:p w14:paraId="0A82892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80" w:type="dxa"/>
          </w:tcPr>
          <w:p w14:paraId="4CD4AA0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" w:type="dxa"/>
          </w:tcPr>
          <w:p w14:paraId="158BE15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325026FD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47F478B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1919AA4B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02D79525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10</w:t>
            </w:r>
          </w:p>
        </w:tc>
        <w:tc>
          <w:tcPr>
            <w:tcW w:w="1105" w:type="dxa"/>
          </w:tcPr>
          <w:p w14:paraId="238170A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68" w:type="dxa"/>
          </w:tcPr>
          <w:p w14:paraId="37CA8F3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70E4B00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7" w:type="dxa"/>
          </w:tcPr>
          <w:p w14:paraId="104108B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80" w:type="dxa"/>
          </w:tcPr>
          <w:p w14:paraId="29F7C26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53" w:type="dxa"/>
          </w:tcPr>
          <w:p w14:paraId="20EA8BB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60FDD2B3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04890F39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0A36DA89" w14:textId="77777777" w:rsidTr="00E912EB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08A6B5A6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1</w:t>
            </w:r>
          </w:p>
        </w:tc>
        <w:tc>
          <w:tcPr>
            <w:tcW w:w="1105" w:type="dxa"/>
          </w:tcPr>
          <w:p w14:paraId="7E934FD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8" w:type="dxa"/>
          </w:tcPr>
          <w:p w14:paraId="746A96DC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382A791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7" w:type="dxa"/>
          </w:tcPr>
          <w:p w14:paraId="50757633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80" w:type="dxa"/>
          </w:tcPr>
          <w:p w14:paraId="4544577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</w:tcPr>
          <w:p w14:paraId="69DD7C3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70F395C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4BC61C42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6ADB827A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756A62FA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2</w:t>
            </w:r>
          </w:p>
        </w:tc>
        <w:tc>
          <w:tcPr>
            <w:tcW w:w="1105" w:type="dxa"/>
          </w:tcPr>
          <w:p w14:paraId="0D640D4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8" w:type="dxa"/>
          </w:tcPr>
          <w:p w14:paraId="525E2B64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01B389E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7" w:type="dxa"/>
          </w:tcPr>
          <w:p w14:paraId="5FBF007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80" w:type="dxa"/>
          </w:tcPr>
          <w:p w14:paraId="3D81DE5A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</w:tcPr>
          <w:p w14:paraId="3A3BFC9C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2A56C55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5DDC6354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2D85F082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022970EB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3</w:t>
            </w:r>
          </w:p>
        </w:tc>
        <w:tc>
          <w:tcPr>
            <w:tcW w:w="1105" w:type="dxa"/>
          </w:tcPr>
          <w:p w14:paraId="0ADD9EB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8" w:type="dxa"/>
          </w:tcPr>
          <w:p w14:paraId="731FC1C7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2459EF9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7" w:type="dxa"/>
          </w:tcPr>
          <w:p w14:paraId="294830D2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80" w:type="dxa"/>
          </w:tcPr>
          <w:p w14:paraId="5185A30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</w:tcPr>
          <w:p w14:paraId="0ECC535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4FA5AD2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21F0CA1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62A6D002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06687363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4</w:t>
            </w:r>
          </w:p>
        </w:tc>
        <w:tc>
          <w:tcPr>
            <w:tcW w:w="1105" w:type="dxa"/>
          </w:tcPr>
          <w:p w14:paraId="701F4D5E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8" w:type="dxa"/>
          </w:tcPr>
          <w:p w14:paraId="7BE7F606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0CD62D2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7" w:type="dxa"/>
          </w:tcPr>
          <w:p w14:paraId="0F8F1D7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80" w:type="dxa"/>
          </w:tcPr>
          <w:p w14:paraId="00693D97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</w:tcPr>
          <w:p w14:paraId="606C6C8C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4" w:type="dxa"/>
          </w:tcPr>
          <w:p w14:paraId="3A8D1486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51591C7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4B946CB4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3486CC72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5</w:t>
            </w:r>
          </w:p>
        </w:tc>
        <w:tc>
          <w:tcPr>
            <w:tcW w:w="1105" w:type="dxa"/>
          </w:tcPr>
          <w:p w14:paraId="325E0496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8" w:type="dxa"/>
          </w:tcPr>
          <w:p w14:paraId="5BE2B9CB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23FE8FA4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7" w:type="dxa"/>
          </w:tcPr>
          <w:p w14:paraId="77D959D2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380" w:type="dxa"/>
          </w:tcPr>
          <w:p w14:paraId="6857C5EC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53" w:type="dxa"/>
          </w:tcPr>
          <w:p w14:paraId="0A50D9A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5ABAE396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4EB9DE5D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70A76438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181B03D8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6</w:t>
            </w:r>
          </w:p>
        </w:tc>
        <w:tc>
          <w:tcPr>
            <w:tcW w:w="1105" w:type="dxa"/>
          </w:tcPr>
          <w:p w14:paraId="5F6F2FC3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8" w:type="dxa"/>
          </w:tcPr>
          <w:p w14:paraId="478831D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7" w:type="dxa"/>
          </w:tcPr>
          <w:p w14:paraId="4EEC00EE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7" w:type="dxa"/>
          </w:tcPr>
          <w:p w14:paraId="4EEC9AC7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80" w:type="dxa"/>
          </w:tcPr>
          <w:p w14:paraId="65FAA8D8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53" w:type="dxa"/>
          </w:tcPr>
          <w:p w14:paraId="5C2C5D87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4" w:type="dxa"/>
          </w:tcPr>
          <w:p w14:paraId="2D0CF5E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6543AF42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6F0E9D" w:rsidRPr="002B3F4E" w14:paraId="4FC808EE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60BCB21A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7</w:t>
            </w:r>
          </w:p>
        </w:tc>
        <w:tc>
          <w:tcPr>
            <w:tcW w:w="1105" w:type="dxa"/>
          </w:tcPr>
          <w:p w14:paraId="42096FB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8" w:type="dxa"/>
          </w:tcPr>
          <w:p w14:paraId="7F101C11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2811AEC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7" w:type="dxa"/>
          </w:tcPr>
          <w:p w14:paraId="496B438A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80" w:type="dxa"/>
          </w:tcPr>
          <w:p w14:paraId="330ADBE7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53" w:type="dxa"/>
          </w:tcPr>
          <w:p w14:paraId="42A2ED6E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7F7B7DDB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3F984626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5EC4EA80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480B663B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8</w:t>
            </w:r>
          </w:p>
        </w:tc>
        <w:tc>
          <w:tcPr>
            <w:tcW w:w="1105" w:type="dxa"/>
          </w:tcPr>
          <w:p w14:paraId="785DC21E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8" w:type="dxa"/>
          </w:tcPr>
          <w:p w14:paraId="3FECED3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7F5420A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7" w:type="dxa"/>
          </w:tcPr>
          <w:p w14:paraId="59768FAC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380" w:type="dxa"/>
          </w:tcPr>
          <w:p w14:paraId="3472990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</w:tcPr>
          <w:p w14:paraId="2B651EF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6162EFBB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2B93C3A2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57579439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436529BC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9</w:t>
            </w:r>
          </w:p>
        </w:tc>
        <w:tc>
          <w:tcPr>
            <w:tcW w:w="1105" w:type="dxa"/>
          </w:tcPr>
          <w:p w14:paraId="1AFEE71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8" w:type="dxa"/>
          </w:tcPr>
          <w:p w14:paraId="3FF4365F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16D6AC43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7" w:type="dxa"/>
          </w:tcPr>
          <w:p w14:paraId="449B4056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80" w:type="dxa"/>
          </w:tcPr>
          <w:p w14:paraId="12FFED5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3" w:type="dxa"/>
          </w:tcPr>
          <w:p w14:paraId="7F413B7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0492E654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129ACA82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173B97B3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55DE34FC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C10</w:t>
            </w:r>
          </w:p>
        </w:tc>
        <w:tc>
          <w:tcPr>
            <w:tcW w:w="1105" w:type="dxa"/>
          </w:tcPr>
          <w:p w14:paraId="48A37F1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8" w:type="dxa"/>
          </w:tcPr>
          <w:p w14:paraId="434E68A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67" w:type="dxa"/>
          </w:tcPr>
          <w:p w14:paraId="321167F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7" w:type="dxa"/>
          </w:tcPr>
          <w:p w14:paraId="60CF643F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80" w:type="dxa"/>
          </w:tcPr>
          <w:p w14:paraId="0F45B116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3" w:type="dxa"/>
          </w:tcPr>
          <w:p w14:paraId="7FA7578E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4" w:type="dxa"/>
          </w:tcPr>
          <w:p w14:paraId="51D6D62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39E1671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6F0E9D" w:rsidRPr="002B3F4E" w14:paraId="7D81D7C6" w14:textId="77777777" w:rsidTr="00E912EB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64375B0F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an</w:t>
            </w:r>
          </w:p>
        </w:tc>
        <w:tc>
          <w:tcPr>
            <w:tcW w:w="1105" w:type="dxa"/>
          </w:tcPr>
          <w:p w14:paraId="3AAD2EA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85</w:t>
            </w:r>
          </w:p>
        </w:tc>
        <w:tc>
          <w:tcPr>
            <w:tcW w:w="968" w:type="dxa"/>
          </w:tcPr>
          <w:p w14:paraId="20E3C59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67" w:type="dxa"/>
          </w:tcPr>
          <w:p w14:paraId="5D1EF9AE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85</w:t>
            </w:r>
          </w:p>
        </w:tc>
        <w:tc>
          <w:tcPr>
            <w:tcW w:w="967" w:type="dxa"/>
          </w:tcPr>
          <w:p w14:paraId="085D764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30</w:t>
            </w:r>
          </w:p>
        </w:tc>
        <w:tc>
          <w:tcPr>
            <w:tcW w:w="1380" w:type="dxa"/>
          </w:tcPr>
          <w:p w14:paraId="048F7B7B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45</w:t>
            </w:r>
          </w:p>
        </w:tc>
        <w:tc>
          <w:tcPr>
            <w:tcW w:w="1153" w:type="dxa"/>
          </w:tcPr>
          <w:p w14:paraId="0F80D090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5</w:t>
            </w:r>
          </w:p>
        </w:tc>
        <w:tc>
          <w:tcPr>
            <w:tcW w:w="1424" w:type="dxa"/>
          </w:tcPr>
          <w:p w14:paraId="5BCDE49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1153" w:type="dxa"/>
          </w:tcPr>
          <w:p w14:paraId="04C7BBF2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</w:tr>
      <w:tr w:rsidR="006F0E9D" w:rsidRPr="002B3F4E" w14:paraId="734B7C5F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793FD537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an</w:t>
            </w:r>
          </w:p>
        </w:tc>
        <w:tc>
          <w:tcPr>
            <w:tcW w:w="1105" w:type="dxa"/>
          </w:tcPr>
          <w:p w14:paraId="20E39CCA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68" w:type="dxa"/>
          </w:tcPr>
          <w:p w14:paraId="5702A3F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7" w:type="dxa"/>
          </w:tcPr>
          <w:p w14:paraId="1B58DF26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7" w:type="dxa"/>
          </w:tcPr>
          <w:p w14:paraId="3B7572EC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1380" w:type="dxa"/>
          </w:tcPr>
          <w:p w14:paraId="23C69177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</w:tcPr>
          <w:p w14:paraId="13C751E2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4" w:type="dxa"/>
          </w:tcPr>
          <w:p w14:paraId="609D01CC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</w:tcPr>
          <w:p w14:paraId="025ADFE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6F0E9D" w:rsidRPr="002B3F4E" w14:paraId="2A29FE7E" w14:textId="77777777" w:rsidTr="00E912E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31EF4D37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D</w:t>
            </w:r>
          </w:p>
        </w:tc>
        <w:tc>
          <w:tcPr>
            <w:tcW w:w="1105" w:type="dxa"/>
          </w:tcPr>
          <w:p w14:paraId="4471F565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9</w:t>
            </w:r>
          </w:p>
        </w:tc>
        <w:tc>
          <w:tcPr>
            <w:tcW w:w="968" w:type="dxa"/>
          </w:tcPr>
          <w:p w14:paraId="62E0094B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967" w:type="dxa"/>
          </w:tcPr>
          <w:p w14:paraId="47D167C6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967" w:type="dxa"/>
          </w:tcPr>
          <w:p w14:paraId="4786F57D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8</w:t>
            </w:r>
          </w:p>
        </w:tc>
        <w:tc>
          <w:tcPr>
            <w:tcW w:w="1380" w:type="dxa"/>
          </w:tcPr>
          <w:p w14:paraId="1F849F18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21</w:t>
            </w:r>
          </w:p>
        </w:tc>
        <w:tc>
          <w:tcPr>
            <w:tcW w:w="1153" w:type="dxa"/>
          </w:tcPr>
          <w:p w14:paraId="3DD817A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424" w:type="dxa"/>
          </w:tcPr>
          <w:p w14:paraId="26109439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53" w:type="dxa"/>
          </w:tcPr>
          <w:p w14:paraId="651322C6" w14:textId="77777777" w:rsidR="006F0E9D" w:rsidRPr="002B3F4E" w:rsidRDefault="006F0E9D" w:rsidP="00E91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6F0E9D" w:rsidRPr="002B3F4E" w14:paraId="5F6C9E27" w14:textId="77777777" w:rsidTr="00E91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</w:tcPr>
          <w:p w14:paraId="2814E537" w14:textId="77777777" w:rsidR="006F0E9D" w:rsidRPr="002B3F4E" w:rsidRDefault="006F0E9D" w:rsidP="00E912EB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Range   </w:t>
            </w:r>
          </w:p>
        </w:tc>
        <w:tc>
          <w:tcPr>
            <w:tcW w:w="1105" w:type="dxa"/>
          </w:tcPr>
          <w:p w14:paraId="44AA46B9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F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68" w:type="dxa"/>
          </w:tcPr>
          <w:p w14:paraId="5367F595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7" w:type="dxa"/>
          </w:tcPr>
          <w:p w14:paraId="56452ED1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7" w:type="dxa"/>
          </w:tcPr>
          <w:p w14:paraId="3721F206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380" w:type="dxa"/>
          </w:tcPr>
          <w:p w14:paraId="2C4EB1D0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53" w:type="dxa"/>
          </w:tcPr>
          <w:p w14:paraId="62084609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4" w:type="dxa"/>
          </w:tcPr>
          <w:p w14:paraId="7273C06D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3" w:type="dxa"/>
          </w:tcPr>
          <w:p w14:paraId="5DAA0AC9" w14:textId="77777777" w:rsidR="006F0E9D" w:rsidRPr="002B3F4E" w:rsidRDefault="006F0E9D" w:rsidP="00E91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56039630" w14:textId="77777777" w:rsidR="00E56657" w:rsidRDefault="006F0E9D"/>
    <w:sectPr w:rsidR="00E56657" w:rsidSect="008170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E9D"/>
    <w:rsid w:val="00393574"/>
    <w:rsid w:val="00422C83"/>
    <w:rsid w:val="006F0E9D"/>
    <w:rsid w:val="00817092"/>
    <w:rsid w:val="00C45B09"/>
    <w:rsid w:val="00E0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A1327"/>
  <w15:chartTrackingRefBased/>
  <w15:docId w15:val="{86512557-7539-FD4B-AFAE-0090BEBA8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E9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F0E9D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evic-Elliott, Stanislava</dc:creator>
  <cp:keywords/>
  <dc:description/>
  <cp:lastModifiedBy>Antonijevic-Elliott, Stanislava</cp:lastModifiedBy>
  <cp:revision>1</cp:revision>
  <dcterms:created xsi:type="dcterms:W3CDTF">2022-04-05T07:43:00Z</dcterms:created>
  <dcterms:modified xsi:type="dcterms:W3CDTF">2022-04-08T20:42:00Z</dcterms:modified>
</cp:coreProperties>
</file>